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98FE9" w14:textId="77777777" w:rsidR="004A0A7D" w:rsidRDefault="004A0A7D" w:rsidP="004A0A7D">
      <w:pPr>
        <w:spacing w:line="480" w:lineRule="auto"/>
      </w:pPr>
      <w:r>
        <w:rPr>
          <w:b/>
        </w:rPr>
        <w:t>Supplementary Table 2.</w:t>
      </w:r>
      <w:r>
        <w:t xml:space="preserve"> Genomic characterizations of all </w:t>
      </w:r>
      <w:proofErr w:type="spellStart"/>
      <w:r w:rsidRPr="00D773E3">
        <w:rPr>
          <w:i/>
        </w:rPr>
        <w:t>Curtobacterium</w:t>
      </w:r>
      <w:proofErr w:type="spellEnd"/>
      <w:r>
        <w:t xml:space="preserve"> isolates within individual clade</w:t>
      </w:r>
      <w:r>
        <w:t>s</w:t>
      </w:r>
      <w:r>
        <w:t>.</w:t>
      </w:r>
    </w:p>
    <w:tbl>
      <w:tblPr>
        <w:tblW w:w="10131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1329"/>
        <w:gridCol w:w="758"/>
        <w:gridCol w:w="1294"/>
        <w:gridCol w:w="1080"/>
        <w:gridCol w:w="1080"/>
        <w:gridCol w:w="1230"/>
        <w:gridCol w:w="1200"/>
        <w:gridCol w:w="900"/>
        <w:gridCol w:w="1260"/>
      </w:tblGrid>
      <w:tr w:rsidR="004A0A7D" w:rsidRPr="009B2980" w14:paraId="4C0D8AEF" w14:textId="77777777" w:rsidTr="00E832E1">
        <w:trPr>
          <w:trHeight w:val="880"/>
        </w:trPr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929A69" w14:textId="1DFE0D4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3A93E5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No. i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solate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48ABA8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Gen</w:t>
            </w: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ome s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ize (</w:t>
            </w:r>
            <w:proofErr w:type="spellStart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Mbp</w:t>
            </w:r>
            <w:proofErr w:type="spellEnd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) - r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EE2259" w14:textId="6092AAC8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ANI</w:t>
            </w:r>
            <w:r w:rsidR="00933492">
              <w:rPr>
                <w:rFonts w:ascii="Futura Medium" w:eastAsia="Times New Roman" w:hAnsi="Futura Medium" w:cs="Futura Medium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 - r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A893C4" w14:textId="46CE2EF0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AAI</w:t>
            </w:r>
            <w:r w:rsidR="00933492">
              <w:rPr>
                <w:rFonts w:ascii="Futura Medium" w:eastAsia="Times New Roman" w:hAnsi="Futura Medium" w:cs="Futura Medium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 - rang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397B1B" w14:textId="78067DE2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AAI</w:t>
            </w:r>
            <w:r w:rsidR="00933492">
              <w:rPr>
                <w:rFonts w:ascii="Futura Medium" w:eastAsia="Times New Roman" w:hAnsi="Futura Medium" w:cs="Futura Medium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 of 29 single-copy marker ge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34776D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No. total g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enes - ra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D6686A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No. core g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enes in cl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708E3C" w14:textId="3B09C65C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AAI</w:t>
            </w:r>
            <w:r w:rsidR="00933492">
              <w:rPr>
                <w:rFonts w:ascii="Futura Medium" w:eastAsia="Times New Roman" w:hAnsi="Futura Medium" w:cs="Futura Medium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 of all clade-specific core genes - range</w:t>
            </w:r>
          </w:p>
        </w:tc>
      </w:tr>
      <w:tr w:rsidR="004A0A7D" w:rsidRPr="009B2980" w14:paraId="1223860C" w14:textId="77777777" w:rsidTr="00E832E1">
        <w:trPr>
          <w:trHeight w:val="28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7C578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proofErr w:type="spellStart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urtobacterium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F73D8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C0AD9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44 - 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8F775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3.2 - 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A0811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78.9 - 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42F5E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4.4 - 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A1605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191 - 3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B94BC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5BEBE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</w:tr>
      <w:tr w:rsidR="004A0A7D" w:rsidRPr="009B2980" w14:paraId="3AC487DF" w14:textId="77777777" w:rsidTr="00E832E1">
        <w:trPr>
          <w:trHeight w:val="28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A1F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Clade 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I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A735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5E1F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60 - 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1C7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9.2 - 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A0B5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9.4 - 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092E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9.9 - 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2A36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364 - 3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473C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F08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9.4 - 100</w:t>
            </w:r>
          </w:p>
        </w:tc>
      </w:tr>
      <w:tr w:rsidR="004A0A7D" w:rsidRPr="009B2980" w14:paraId="1E456128" w14:textId="77777777" w:rsidTr="00E832E1">
        <w:trPr>
          <w:trHeight w:val="28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5A6B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Clade 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I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7DA2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83A0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77 - 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4773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6.0 - 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4B5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6.3 - 1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D3A3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9.9 - 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A51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534 - 36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3E72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7E05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6.6 -100</w:t>
            </w:r>
          </w:p>
        </w:tc>
      </w:tr>
      <w:tr w:rsidR="004A0A7D" w:rsidRPr="009B2980" w14:paraId="14A6F2DF" w14:textId="77777777" w:rsidTr="00E832E1">
        <w:trPr>
          <w:trHeight w:val="28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FF1D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Clade 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F599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9DF0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64 - 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23C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1DAB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2BE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60A6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441 - 3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A10B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C337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8.9</w:t>
            </w:r>
          </w:p>
        </w:tc>
      </w:tr>
      <w:tr w:rsidR="004A0A7D" w:rsidRPr="009B2980" w14:paraId="70AEA750" w14:textId="77777777" w:rsidTr="00E832E1">
        <w:trPr>
          <w:trHeight w:val="28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0471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Clade 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II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3C10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29EB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44 - 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317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6.1 - 9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19F8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5.6 - 98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F98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8.0 -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97D6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191 - 3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E30E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</w:t>
            </w:r>
            <w:bookmarkStart w:id="0" w:name="_GoBack"/>
            <w:bookmarkEnd w:id="0"/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62A9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6.3 - 99.2</w:t>
            </w:r>
          </w:p>
        </w:tc>
      </w:tr>
      <w:tr w:rsidR="004A0A7D" w:rsidRPr="009B2980" w14:paraId="3AAE86C1" w14:textId="77777777" w:rsidTr="00E832E1">
        <w:trPr>
          <w:trHeight w:val="28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918F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Clade 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II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190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979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95 - 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975D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6.8 - 9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8B4D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7.4 - 98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CB83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8.0 -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1F74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703 - 3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E32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BA9B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8.1 - 98.9</w:t>
            </w:r>
          </w:p>
        </w:tc>
      </w:tr>
      <w:tr w:rsidR="004A0A7D" w:rsidRPr="009B2980" w14:paraId="4BC73EBD" w14:textId="77777777" w:rsidTr="00E832E1">
        <w:trPr>
          <w:trHeight w:val="28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7AA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Clade </w:t>
            </w: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E86" w14:textId="77777777" w:rsidR="004A0A7D" w:rsidRPr="009B2980" w:rsidRDefault="004A0A7D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E562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78 - 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BE1C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2C64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13C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81BE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599 - 3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351C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39E8" w14:textId="77777777" w:rsidR="004A0A7D" w:rsidRPr="009B2980" w:rsidRDefault="004A0A7D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 w:rsidRPr="009B2980"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84.7</w:t>
            </w:r>
          </w:p>
        </w:tc>
      </w:tr>
    </w:tbl>
    <w:p w14:paraId="35BEC11C" w14:textId="77777777" w:rsidR="004A0A7D" w:rsidRDefault="004A0A7D" w:rsidP="004A0A7D">
      <w:pPr>
        <w:spacing w:line="480" w:lineRule="auto"/>
      </w:pPr>
    </w:p>
    <w:p w14:paraId="720330F3" w14:textId="3B971106" w:rsidR="004A0A7D" w:rsidRPr="008210B8" w:rsidRDefault="00933492" w:rsidP="004A0A7D">
      <w:pPr>
        <w:spacing w:line="480" w:lineRule="auto"/>
      </w:pPr>
      <w:proofErr w:type="spellStart"/>
      <w:r>
        <w:rPr>
          <w:vertAlign w:val="superscript"/>
        </w:rPr>
        <w:t>a</w:t>
      </w:r>
      <w:r w:rsidR="004A0A7D">
        <w:t>ANI</w:t>
      </w:r>
      <w:proofErr w:type="spellEnd"/>
      <w:r w:rsidR="004A0A7D">
        <w:t xml:space="preserve"> = Average Nucleotide Identity; </w:t>
      </w:r>
      <w:proofErr w:type="spellStart"/>
      <w:r>
        <w:rPr>
          <w:vertAlign w:val="superscript"/>
        </w:rPr>
        <w:t>b</w:t>
      </w:r>
      <w:r w:rsidR="004A0A7D">
        <w:t>AAI</w:t>
      </w:r>
      <w:proofErr w:type="spellEnd"/>
      <w:r w:rsidR="004A0A7D">
        <w:t xml:space="preserve"> = Average Amino Acid Identity</w:t>
      </w:r>
    </w:p>
    <w:p w14:paraId="7F79DC0D" w14:textId="77777777" w:rsidR="007D718D" w:rsidRDefault="00933492"/>
    <w:sectPr w:rsidR="007D718D" w:rsidSect="00063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utura Medium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A7D"/>
    <w:rsid w:val="00063720"/>
    <w:rsid w:val="001249F4"/>
    <w:rsid w:val="00157163"/>
    <w:rsid w:val="00222888"/>
    <w:rsid w:val="00256804"/>
    <w:rsid w:val="004A0A7D"/>
    <w:rsid w:val="004E2857"/>
    <w:rsid w:val="00854D0F"/>
    <w:rsid w:val="00933492"/>
    <w:rsid w:val="009576B3"/>
    <w:rsid w:val="00A8408D"/>
    <w:rsid w:val="00C27FA4"/>
    <w:rsid w:val="00E568C4"/>
    <w:rsid w:val="00F8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7EC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0A7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9</Characters>
  <Application>Microsoft Macintosh Word</Application>
  <DocSecurity>0</DocSecurity>
  <Lines>6</Lines>
  <Paragraphs>1</Paragraphs>
  <ScaleCrop>false</ScaleCrop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ase</dc:creator>
  <cp:keywords/>
  <dc:description/>
  <cp:lastModifiedBy>Alexander Chase</cp:lastModifiedBy>
  <cp:revision>3</cp:revision>
  <dcterms:created xsi:type="dcterms:W3CDTF">2017-08-14T21:43:00Z</dcterms:created>
  <dcterms:modified xsi:type="dcterms:W3CDTF">2017-08-14T21:58:00Z</dcterms:modified>
</cp:coreProperties>
</file>